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aragraphs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aragraph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s 3-4, 8 and 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1, 7 and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terials and Methods paragraph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terials and Methods paragraphs 3, 4,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 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s 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 paragraphs 16-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gur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paragraph 2 and 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met recruitment targe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and Table 2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ll Tables and Supplementary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3-14, Tables 3-4, Supplementary Tables 1 and 5, Figures 2 and 4, Supplementary Figures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 5, Table 4, Supplementary Figure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4, 6 and 7, Figure 3, Tables 3 and 5, Supplementary Figure 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aragraphs 9-12, Supplementary Tables 2 and 3, Supplementary Figur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graph 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graphs 1, 2, 5-12 and 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aterials and Methods paragraph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with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bstrac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5</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9T15:34:00Z</dcterms:created>
  <dc:creator>pplouffe</dc:creator>
  <dc:description/>
  <cp:keywords/>
  <dc:language>en-US</dc:language>
  <cp:lastModifiedBy>Lowe, David</cp:lastModifiedBy>
  <cp:lastPrinted>2010-02-23T13:00:00Z</cp:lastPrinted>
  <dcterms:modified xsi:type="dcterms:W3CDTF">2022-08-19T15:34:00Z</dcterms:modified>
  <cp:revision>2</cp:revision>
  <dc:subject/>
  <dc:title>The Impact of a Community-Oriented Problem-Based Learning Curriculum Reform on the Quality of Primary Care Delivered by Gradua</dc:title>
</cp:coreProperties>
</file>